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29E4" w14:textId="0F6E6E2A" w:rsidR="001365CE" w:rsidRPr="003E2DC2" w:rsidRDefault="001365CE" w:rsidP="003E2DC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cs="Arial"/>
          <w:noProof/>
          <w:szCs w:val="26"/>
        </w:rPr>
        <w:drawing>
          <wp:inline distT="0" distB="0" distL="0" distR="0" wp14:anchorId="55C1EC58" wp14:editId="0B94DB2A">
            <wp:extent cx="5560122" cy="6785562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122" cy="678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2DC2">
        <w:rPr>
          <w:rFonts w:ascii="Times New Roman" w:hAnsi="Times New Roman" w:cs="Times New Roman"/>
          <w:b/>
          <w:bCs/>
          <w:szCs w:val="18"/>
        </w:rPr>
        <w:t>Figure S2</w:t>
      </w:r>
      <w:r w:rsidRPr="003E2DC2">
        <w:rPr>
          <w:rFonts w:ascii="Times New Roman" w:hAnsi="Times New Roman" w:cs="Times New Roman"/>
          <w:szCs w:val="18"/>
        </w:rPr>
        <w:t xml:space="preserve">. </w:t>
      </w:r>
      <w:r w:rsidRPr="003E2DC2">
        <w:rPr>
          <w:rFonts w:ascii="Times New Roman" w:hAnsi="Times New Roman" w:cs="Times New Roman"/>
        </w:rPr>
        <w:t xml:space="preserve"> Error-related negativity (Ne/ERN; frontocentral cluster in left column) and error positivity (Pe; centroparietal cluster in right column) in the visible-target (133/250-SMI) conditions of the good detectors group. All trials were considered irrespective of whether they were correctly classified or not. AB: Waveforms from all response types. CD: Difference waves for flanker errors (minus corrects) and </w:t>
      </w:r>
      <w:proofErr w:type="spellStart"/>
      <w:r w:rsidRPr="003E2DC2">
        <w:rPr>
          <w:rFonts w:ascii="Times New Roman" w:hAnsi="Times New Roman" w:cs="Times New Roman"/>
        </w:rPr>
        <w:t>nonflanker</w:t>
      </w:r>
      <w:proofErr w:type="spellEnd"/>
      <w:r w:rsidRPr="003E2DC2">
        <w:rPr>
          <w:rFonts w:ascii="Times New Roman" w:hAnsi="Times New Roman" w:cs="Times New Roman"/>
        </w:rPr>
        <w:t xml:space="preserve"> errors (minus corrects). EF: Topographies of the difference waves in the time range of the Ne/ERN and Pe. Grey areas indicated the time range of the Ne/ERN and Pe in each graph. SMI = stimulus-mask interval, CR = correct response, FE = flanker error, NFE = </w:t>
      </w:r>
      <w:proofErr w:type="spellStart"/>
      <w:r w:rsidRPr="003E2DC2">
        <w:rPr>
          <w:rFonts w:ascii="Times New Roman" w:hAnsi="Times New Roman" w:cs="Times New Roman"/>
        </w:rPr>
        <w:t>nonflanker</w:t>
      </w:r>
      <w:proofErr w:type="spellEnd"/>
      <w:r w:rsidRPr="003E2DC2">
        <w:rPr>
          <w:rFonts w:ascii="Times New Roman" w:hAnsi="Times New Roman" w:cs="Times New Roman"/>
        </w:rPr>
        <w:t xml:space="preserve"> error, FC = frontocentral, CP = centroparietal.</w:t>
      </w:r>
    </w:p>
    <w:p w14:paraId="32EA67CE" w14:textId="77777777" w:rsidR="001365CE" w:rsidRDefault="001365CE"/>
    <w:p w14:paraId="2882923E" w14:textId="77777777" w:rsidR="001365CE" w:rsidRDefault="001365CE"/>
    <w:sectPr w:rsidR="00136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5CE"/>
    <w:rsid w:val="001365CE"/>
    <w:rsid w:val="0039779D"/>
    <w:rsid w:val="003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4C50"/>
  <w15:chartTrackingRefBased/>
  <w15:docId w15:val="{048F0E5B-08EE-43E6-B116-26887C702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365CE"/>
    <w:pPr>
      <w:keepLines/>
      <w:spacing w:after="0" w:line="480" w:lineRule="auto"/>
    </w:pPr>
    <w:rPr>
      <w:rFonts w:ascii="Times New Roman" w:eastAsia="SimSun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2</cp:revision>
  <dcterms:created xsi:type="dcterms:W3CDTF">2025-06-24T15:17:00Z</dcterms:created>
  <dcterms:modified xsi:type="dcterms:W3CDTF">2025-06-24T15:18:00Z</dcterms:modified>
</cp:coreProperties>
</file>